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116C6" w14:textId="158011DB" w:rsidR="00A94365" w:rsidRPr="0026453C" w:rsidRDefault="0026453C" w:rsidP="00F50F19">
      <w:pPr>
        <w:rPr>
          <w:rFonts w:ascii="Times New Roman" w:hAnsi="Times New Roman" w:cs="Times New Roman"/>
        </w:rPr>
      </w:pPr>
      <w:r w:rsidRPr="0026453C">
        <w:rPr>
          <w:rFonts w:ascii="Times New Roman" w:hAnsi="Times New Roman" w:cs="Times New Roman"/>
          <w:b/>
          <w:bCs/>
        </w:rPr>
        <w:t xml:space="preserve">Table </w:t>
      </w:r>
      <w:r w:rsidR="001E0886">
        <w:rPr>
          <w:rFonts w:ascii="Times New Roman" w:hAnsi="Times New Roman" w:cs="Times New Roman"/>
          <w:b/>
          <w:bCs/>
        </w:rPr>
        <w:t>S</w:t>
      </w:r>
      <w:r w:rsidRPr="0026453C">
        <w:rPr>
          <w:rFonts w:ascii="Times New Roman" w:hAnsi="Times New Roman" w:cs="Times New Roman"/>
          <w:b/>
          <w:bCs/>
        </w:rPr>
        <w:t>1</w:t>
      </w:r>
      <w:r w:rsidRPr="0026453C">
        <w:rPr>
          <w:rFonts w:ascii="Times New Roman" w:hAnsi="Times New Roman" w:cs="Times New Roman"/>
        </w:rPr>
        <w:t>. The RT-PCR primer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685"/>
        <w:gridCol w:w="3193"/>
      </w:tblGrid>
      <w:tr w:rsidR="0026453C" w:rsidRPr="00F80FF6" w14:paraId="07B8AA20" w14:textId="77777777" w:rsidTr="00F80FF6">
        <w:tc>
          <w:tcPr>
            <w:tcW w:w="1418" w:type="dxa"/>
            <w:tcBorders>
              <w:bottom w:val="single" w:sz="4" w:space="0" w:color="auto"/>
            </w:tcBorders>
          </w:tcPr>
          <w:p w14:paraId="6138B78D" w14:textId="7698BB62" w:rsidR="0026453C" w:rsidRPr="00F80FF6" w:rsidRDefault="0026453C" w:rsidP="00F50F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7E68E43" w14:textId="0D58CDEC" w:rsidR="0026453C" w:rsidRPr="00F80FF6" w:rsidRDefault="0026453C" w:rsidP="00F50F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Forward primers</w:t>
            </w:r>
          </w:p>
        </w:tc>
        <w:tc>
          <w:tcPr>
            <w:tcW w:w="3193" w:type="dxa"/>
            <w:tcBorders>
              <w:bottom w:val="single" w:sz="4" w:space="0" w:color="auto"/>
            </w:tcBorders>
          </w:tcPr>
          <w:p w14:paraId="42EC8BB6" w14:textId="72673627" w:rsidR="0026453C" w:rsidRPr="00F80FF6" w:rsidRDefault="0026453C" w:rsidP="00F50F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B0128A" w:rsidRPr="00F80FF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verse primers</w:t>
            </w:r>
          </w:p>
        </w:tc>
      </w:tr>
      <w:tr w:rsidR="0026453C" w:rsidRPr="00F80FF6" w14:paraId="62C001B2" w14:textId="77777777" w:rsidTr="00F80FF6">
        <w:tc>
          <w:tcPr>
            <w:tcW w:w="1418" w:type="dxa"/>
            <w:tcBorders>
              <w:bottom w:val="nil"/>
            </w:tcBorders>
          </w:tcPr>
          <w:p w14:paraId="52633B68" w14:textId="3210EC8A" w:rsidR="0026453C" w:rsidRPr="00F80FF6" w:rsidRDefault="00741097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proofErr w:type="spellStart"/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75BD5" w:rsidRPr="00F80FF6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bookmarkEnd w:id="0"/>
            <w:proofErr w:type="spellEnd"/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685" w:type="dxa"/>
            <w:tcBorders>
              <w:bottom w:val="nil"/>
            </w:tcBorders>
          </w:tcPr>
          <w:p w14:paraId="43EADDF2" w14:textId="72CC632C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CAGGTTGTCTCCTGCGACT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bottom w:val="nil"/>
            </w:tcBorders>
          </w:tcPr>
          <w:p w14:paraId="24516C99" w14:textId="2A2C66BE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TATGGGGGTCTGGGATGGAA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26453C" w:rsidRPr="00F80FF6" w14:paraId="2B89F420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7B0DFAE1" w14:textId="1F2A798B" w:rsidR="0026453C" w:rsidRPr="00F80FF6" w:rsidRDefault="00075BD5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mus</w:t>
            </w:r>
            <w:proofErr w:type="spellEnd"/>
            <w:r w:rsidR="00741097" w:rsidRPr="00F80F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COL I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25E752F" w14:textId="0404CE2E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CTCAAGAAGTCCCTGCTCCT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CC27832" w14:textId="046E563A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GACTGTCTTGCCCCAAGTT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26453C" w:rsidRPr="00F80FF6" w14:paraId="30AFEBCF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666740EC" w14:textId="34042C76" w:rsidR="0026453C" w:rsidRPr="00F80FF6" w:rsidRDefault="00075BD5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mus</w:t>
            </w:r>
            <w:proofErr w:type="spellEnd"/>
            <w:r w:rsidR="00741097" w:rsidRPr="00F80F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OCN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2327AA6" w14:textId="476673BB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GCATCCTTGGCTTTGCAGT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597EEC7" w14:textId="17EEA253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AGTGTTTGCTGTAATGCGC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26453C" w:rsidRPr="00F80FF6" w14:paraId="7D99EC01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67F641C8" w14:textId="1336AFD5" w:rsidR="0026453C" w:rsidRPr="00F80FF6" w:rsidRDefault="00075BD5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mus</w:t>
            </w:r>
            <w:proofErr w:type="spellEnd"/>
            <w:r w:rsidR="00741097" w:rsidRPr="00F80F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OPN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D4690D6" w14:textId="4072AF8A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CCGTTTAGGGCATGTGTTG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72F5342" w14:textId="38D606EC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6453C" w:rsidRPr="00F80FF6">
              <w:rPr>
                <w:rFonts w:ascii="Times New Roman" w:hAnsi="Times New Roman" w:cs="Times New Roman"/>
                <w:sz w:val="18"/>
                <w:szCs w:val="18"/>
              </w:rPr>
              <w:t>CCGTCCATACTTTCGAGGCA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AD3688" w:rsidRPr="00F80FF6" w14:paraId="4A1F3795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7A5FDFCA" w14:textId="72878240" w:rsidR="00AD3688" w:rsidRPr="00F80FF6" w:rsidRDefault="00AD3688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us-HDAC3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B194D10" w14:textId="0AC51C79" w:rsidR="00AD3688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AD3688" w:rsidRPr="00F80FF6">
              <w:rPr>
                <w:rFonts w:ascii="Times New Roman" w:hAnsi="Times New Roman" w:cs="Times New Roman"/>
                <w:sz w:val="18"/>
                <w:szCs w:val="18"/>
              </w:rPr>
              <w:t>TCCCGAGGAGAACTACAGCA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24AE3475" w14:textId="05D44B21" w:rsidR="00AD3688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AD3688" w:rsidRPr="00F80FF6">
              <w:rPr>
                <w:rFonts w:ascii="Times New Roman" w:hAnsi="Times New Roman" w:cs="Times New Roman"/>
                <w:sz w:val="18"/>
                <w:szCs w:val="18"/>
              </w:rPr>
              <w:t>CAGGCCGTGAGAGTTTGAGG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26453C" w:rsidRPr="00F80FF6" w14:paraId="398F90A3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6CDDFDEA" w14:textId="6870E917" w:rsidR="0026453C" w:rsidRPr="00F80FF6" w:rsidRDefault="00741097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has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1B62EE39" w14:textId="46E2118B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CTGGGCTGTTCTCGCT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D59D00E" w14:textId="3C52D7BA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CCCCTCTCCTCTTCCTTC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26453C" w:rsidRPr="00F80FF6" w14:paraId="254581B7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53AC981A" w14:textId="4EAB0EF1" w:rsidR="0026453C" w:rsidRPr="00F80FF6" w:rsidRDefault="00741097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has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PDGF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1F5403F3" w14:textId="69C7D530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AGAGGACACGGGAAGG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5284755" w14:textId="512AD0E3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TGGCTGCTTTAGGTGGG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26453C" w:rsidRPr="00F80FF6" w14:paraId="407EBCF2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0380A82D" w14:textId="1369097F" w:rsidR="0026453C" w:rsidRPr="00F80FF6" w:rsidRDefault="00741097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has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79C07998" w14:textId="714A565C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TCAGTATGATACCTCACCCAG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6805C5B6" w14:textId="77B06773" w:rsidR="0026453C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BC6977" w:rsidRPr="00F80FF6">
              <w:rPr>
                <w:rFonts w:ascii="Times New Roman" w:hAnsi="Times New Roman" w:cs="Times New Roman"/>
                <w:sz w:val="18"/>
                <w:szCs w:val="18"/>
              </w:rPr>
              <w:t>GGGTAGCCGTGTTCTCATG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741097" w:rsidRPr="00F80FF6" w14:paraId="7884A031" w14:textId="77777777" w:rsidTr="00F80FF6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5ECEAD5" w14:textId="7A6E92DD" w:rsidR="00741097" w:rsidRPr="00F80FF6" w:rsidRDefault="00741097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has-GAPDH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2CF9B529" w14:textId="324A8E85" w:rsidR="00741097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741097" w:rsidRPr="00F80FF6">
              <w:rPr>
                <w:rFonts w:ascii="Times New Roman" w:hAnsi="Times New Roman" w:cs="Times New Roman"/>
                <w:sz w:val="18"/>
                <w:szCs w:val="18"/>
              </w:rPr>
              <w:t>CCTTCCGTGTCCCCAC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2A7C030" w14:textId="729C77E4" w:rsidR="00741097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741097" w:rsidRPr="00F80FF6">
              <w:rPr>
                <w:rFonts w:ascii="Times New Roman" w:hAnsi="Times New Roman" w:cs="Times New Roman"/>
                <w:sz w:val="18"/>
                <w:szCs w:val="18"/>
              </w:rPr>
              <w:t>GCCTGCTTCACCACCTT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741097" w:rsidRPr="00F80FF6" w14:paraId="021513EE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13025ED5" w14:textId="62DCEDC8" w:rsidR="00741097" w:rsidRPr="00F80FF6" w:rsidRDefault="00741097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has-OPN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CFCD27D" w14:textId="4BE003A7" w:rsidR="00741097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741097" w:rsidRPr="00F80FF6">
              <w:rPr>
                <w:rFonts w:ascii="Times New Roman" w:hAnsi="Times New Roman" w:cs="Times New Roman"/>
                <w:sz w:val="18"/>
                <w:szCs w:val="18"/>
              </w:rPr>
              <w:t>CTCCATTGACTCGAACGA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6A23FFB1" w14:textId="457DB045" w:rsidR="00741097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741097" w:rsidRPr="00F80FF6">
              <w:rPr>
                <w:rFonts w:ascii="Times New Roman" w:hAnsi="Times New Roman" w:cs="Times New Roman"/>
                <w:sz w:val="18"/>
                <w:szCs w:val="18"/>
              </w:rPr>
              <w:t>GTGAAAACTTCGGTTGCTG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741097" w:rsidRPr="00F80FF6" w14:paraId="6E6E460A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7DAA30C7" w14:textId="478D1B72" w:rsidR="00741097" w:rsidRPr="00F80FF6" w:rsidRDefault="00741097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has-COL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51E3FA7" w14:textId="6BF8FDCC" w:rsidR="00741097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741097" w:rsidRPr="00F80FF6">
              <w:rPr>
                <w:rFonts w:ascii="Times New Roman" w:hAnsi="Times New Roman" w:cs="Times New Roman"/>
                <w:sz w:val="18"/>
                <w:szCs w:val="18"/>
              </w:rPr>
              <w:t>GACATCCCACCAATCACCTG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47CAFB9" w14:textId="01E02CE6" w:rsidR="00741097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741097" w:rsidRPr="00F80FF6">
              <w:rPr>
                <w:rFonts w:ascii="Times New Roman" w:hAnsi="Times New Roman" w:cs="Times New Roman"/>
                <w:sz w:val="18"/>
                <w:szCs w:val="18"/>
              </w:rPr>
              <w:t>CGTCATCGCACAACACCT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741097" w:rsidRPr="00F80FF6" w14:paraId="04367782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1781D4F6" w14:textId="333AC3FE" w:rsidR="00741097" w:rsidRPr="00F80FF6" w:rsidRDefault="00741097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has-OCN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AD3A76C" w14:textId="4A2D7D09" w:rsidR="00741097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741097" w:rsidRPr="00F80FF6">
              <w:rPr>
                <w:rFonts w:ascii="Times New Roman" w:hAnsi="Times New Roman" w:cs="Times New Roman"/>
                <w:sz w:val="18"/>
                <w:szCs w:val="18"/>
              </w:rPr>
              <w:t>AGCCTTTGTGTCCAAGCA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4CAD411" w14:textId="10272144" w:rsidR="00741097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741097" w:rsidRPr="00F80FF6">
              <w:rPr>
                <w:rFonts w:ascii="Times New Roman" w:hAnsi="Times New Roman" w:cs="Times New Roman"/>
                <w:sz w:val="18"/>
                <w:szCs w:val="18"/>
              </w:rPr>
              <w:t>CCAGCCATTGATACAGGTAG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741097" w:rsidRPr="00F80FF6" w14:paraId="40FFE662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389355D9" w14:textId="5B3D7B92" w:rsidR="00741097" w:rsidRPr="00F80FF6" w:rsidRDefault="00AD3688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has-HDAC3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7513256" w14:textId="254B0483" w:rsidR="00741097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AD3688" w:rsidRPr="00F80FF6">
              <w:rPr>
                <w:rFonts w:ascii="Times New Roman" w:hAnsi="Times New Roman" w:cs="Times New Roman"/>
                <w:sz w:val="18"/>
                <w:szCs w:val="18"/>
              </w:rPr>
              <w:t>GAGCAGGGACTTCAGCCTA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104D22D" w14:textId="4833D98A" w:rsidR="00741097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AD3688" w:rsidRPr="00F80FF6">
              <w:rPr>
                <w:rFonts w:ascii="Times New Roman" w:hAnsi="Times New Roman" w:cs="Times New Roman"/>
                <w:sz w:val="18"/>
                <w:szCs w:val="18"/>
              </w:rPr>
              <w:t>GGGATTGTGTGAACGCCAA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AD3688" w:rsidRPr="00F80FF6" w14:paraId="116BE9E3" w14:textId="77777777" w:rsidTr="00F80FF6">
        <w:tc>
          <w:tcPr>
            <w:tcW w:w="1418" w:type="dxa"/>
            <w:tcBorders>
              <w:top w:val="nil"/>
              <w:bottom w:val="nil"/>
            </w:tcBorders>
          </w:tcPr>
          <w:p w14:paraId="5EA591A8" w14:textId="61F855A5" w:rsidR="00AD3688" w:rsidRPr="00F80FF6" w:rsidRDefault="00AD3688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miR‐4286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10D1CC9A" w14:textId="49F8D0EF" w:rsidR="00AD3688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AD3688" w:rsidRPr="00F80FF6">
              <w:rPr>
                <w:rFonts w:ascii="Times New Roman" w:hAnsi="Times New Roman" w:cs="Times New Roman"/>
                <w:sz w:val="18"/>
                <w:szCs w:val="18"/>
              </w:rPr>
              <w:t>ACCCCACUCCUGGUACC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BA2D901" w14:textId="082D5795" w:rsidR="00AD3688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AD3688" w:rsidRPr="00F80FF6">
              <w:rPr>
                <w:rFonts w:ascii="Times New Roman" w:hAnsi="Times New Roman" w:cs="Times New Roman"/>
                <w:sz w:val="18"/>
                <w:szCs w:val="18"/>
              </w:rPr>
              <w:t>UACCAGGAGUGGGGUUU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AD3688" w:rsidRPr="00F80FF6" w14:paraId="1EB94DDD" w14:textId="77777777" w:rsidTr="00F80FF6">
        <w:tc>
          <w:tcPr>
            <w:tcW w:w="1418" w:type="dxa"/>
            <w:tcBorders>
              <w:top w:val="nil"/>
            </w:tcBorders>
          </w:tcPr>
          <w:p w14:paraId="35E647A1" w14:textId="46E56EF9" w:rsidR="00AD3688" w:rsidRPr="00F80FF6" w:rsidRDefault="00AD3688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3685" w:type="dxa"/>
            <w:tcBorders>
              <w:top w:val="nil"/>
            </w:tcBorders>
          </w:tcPr>
          <w:p w14:paraId="5E56AF5F" w14:textId="69743544" w:rsidR="00AD3688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AD3688" w:rsidRPr="00F80FF6">
              <w:rPr>
                <w:rFonts w:ascii="Times New Roman" w:hAnsi="Times New Roman" w:cs="Times New Roman"/>
                <w:sz w:val="18"/>
                <w:szCs w:val="18"/>
              </w:rPr>
              <w:t>CTCGCTTCGGCAGCACA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193" w:type="dxa"/>
            <w:tcBorders>
              <w:top w:val="nil"/>
            </w:tcBorders>
          </w:tcPr>
          <w:p w14:paraId="3E92BF15" w14:textId="4E859771" w:rsidR="00AD3688" w:rsidRPr="00F80FF6" w:rsidRDefault="00DF204A" w:rsidP="00F50F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AD3688" w:rsidRPr="00F80FF6">
              <w:rPr>
                <w:rFonts w:ascii="Times New Roman" w:hAnsi="Times New Roman" w:cs="Times New Roman"/>
                <w:sz w:val="18"/>
                <w:szCs w:val="18"/>
              </w:rPr>
              <w:t>AACGCTTCACGAATTTGCGT</w:t>
            </w:r>
            <w:r w:rsidRPr="00F80FF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</w:tbl>
    <w:p w14:paraId="300113AE" w14:textId="2EEBC675" w:rsidR="0026453C" w:rsidRPr="0026453C" w:rsidRDefault="0026453C" w:rsidP="00F50F19">
      <w:pPr>
        <w:rPr>
          <w:rFonts w:ascii="Times New Roman" w:hAnsi="Times New Roman" w:cs="Times New Roman"/>
        </w:rPr>
      </w:pPr>
    </w:p>
    <w:sectPr w:rsidR="0026453C" w:rsidRPr="00264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5652A8" w14:textId="77777777" w:rsidR="00410728" w:rsidRDefault="00410728" w:rsidP="0026453C">
      <w:r>
        <w:separator/>
      </w:r>
    </w:p>
  </w:endnote>
  <w:endnote w:type="continuationSeparator" w:id="0">
    <w:p w14:paraId="63BFD1DB" w14:textId="77777777" w:rsidR="00410728" w:rsidRDefault="00410728" w:rsidP="00264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E829ED" w14:textId="77777777" w:rsidR="00410728" w:rsidRDefault="00410728" w:rsidP="0026453C">
      <w:r>
        <w:separator/>
      </w:r>
    </w:p>
  </w:footnote>
  <w:footnote w:type="continuationSeparator" w:id="0">
    <w:p w14:paraId="67B367A4" w14:textId="77777777" w:rsidR="00410728" w:rsidRDefault="00410728" w:rsidP="00264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E92"/>
    <w:rsid w:val="00022E92"/>
    <w:rsid w:val="00075BD5"/>
    <w:rsid w:val="000F4366"/>
    <w:rsid w:val="001E0886"/>
    <w:rsid w:val="0026453C"/>
    <w:rsid w:val="003F2893"/>
    <w:rsid w:val="00410728"/>
    <w:rsid w:val="00684177"/>
    <w:rsid w:val="00741097"/>
    <w:rsid w:val="009B1003"/>
    <w:rsid w:val="00AD275E"/>
    <w:rsid w:val="00AD3688"/>
    <w:rsid w:val="00B0128A"/>
    <w:rsid w:val="00B73359"/>
    <w:rsid w:val="00BC6977"/>
    <w:rsid w:val="00BD105A"/>
    <w:rsid w:val="00C1521D"/>
    <w:rsid w:val="00D13768"/>
    <w:rsid w:val="00DF204A"/>
    <w:rsid w:val="00F50F19"/>
    <w:rsid w:val="00F8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E824B"/>
  <w15:chartTrackingRefBased/>
  <w15:docId w15:val="{9A91A29F-3DAF-4F05-A8E9-07CD21317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5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53C"/>
    <w:rPr>
      <w:sz w:val="18"/>
      <w:szCs w:val="18"/>
    </w:rPr>
  </w:style>
  <w:style w:type="table" w:styleId="a7">
    <w:name w:val="Table Grid"/>
    <w:basedOn w:val="a1"/>
    <w:uiPriority w:val="39"/>
    <w:rsid w:val="00264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F204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F20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93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洪平</dc:creator>
  <cp:keywords/>
  <dc:description/>
  <cp:lastModifiedBy>余洪平</cp:lastModifiedBy>
  <cp:revision>14</cp:revision>
  <dcterms:created xsi:type="dcterms:W3CDTF">2019-10-21T15:26:00Z</dcterms:created>
  <dcterms:modified xsi:type="dcterms:W3CDTF">2020-10-11T12:44:00Z</dcterms:modified>
</cp:coreProperties>
</file>